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9DBCB7" w14:textId="5F942850" w:rsidR="00DD2CDF" w:rsidRPr="00DD2CDF" w:rsidRDefault="0095530A" w:rsidP="00DD2CDF">
      <w:pPr>
        <w:spacing w:line="480" w:lineRule="auto"/>
        <w:rPr>
          <w:rFonts w:ascii="Cambria" w:hAnsi="Cambria"/>
          <w:b/>
          <w:bCs/>
          <w:color w:val="000000" w:themeColor="text1"/>
        </w:rPr>
      </w:pPr>
      <w:r>
        <w:rPr>
          <w:rFonts w:ascii="Cambria" w:hAnsi="Cambria"/>
          <w:b/>
          <w:bCs/>
          <w:color w:val="000000" w:themeColor="text1"/>
        </w:rPr>
        <w:t>Appendix A</w:t>
      </w:r>
      <w:r w:rsidR="00DD2CDF" w:rsidRPr="00DD2CDF">
        <w:rPr>
          <w:rFonts w:ascii="Cambria" w:hAnsi="Cambria"/>
          <w:b/>
          <w:bCs/>
          <w:color w:val="000000" w:themeColor="text1"/>
        </w:rPr>
        <w:t xml:space="preserve">: Systematic review inclusion and exclusion criteria </w:t>
      </w:r>
    </w:p>
    <w:p w14:paraId="695D78FE" w14:textId="77777777" w:rsidR="00DD2CDF" w:rsidRPr="006D5B6C" w:rsidRDefault="00DD2CDF" w:rsidP="00DD2CDF">
      <w:pPr>
        <w:spacing w:line="480" w:lineRule="auto"/>
        <w:rPr>
          <w:rFonts w:ascii="Times New Roman" w:hAnsi="Times New Roman"/>
          <w:bCs/>
          <w:color w:val="FF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F45B24" wp14:editId="3159664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56300" cy="3566160"/>
                <wp:effectExtent l="0" t="0" r="38100" b="14605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6300" cy="356616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4DB53803" w14:textId="77777777" w:rsidR="00DD2CDF" w:rsidRPr="00DD5C45" w:rsidRDefault="00DD2CDF" w:rsidP="00DD2CDF">
                            <w:pPr>
                              <w:rPr>
                                <w:b/>
                              </w:rPr>
                            </w:pPr>
                            <w:r w:rsidRPr="00DD5C45">
                              <w:rPr>
                                <w:b/>
                              </w:rPr>
                              <w:t>Inclusion criteria:</w:t>
                            </w:r>
                          </w:p>
                          <w:p w14:paraId="3C32A7DA" w14:textId="77777777" w:rsidR="00DD2CDF" w:rsidRPr="00DD5C45" w:rsidRDefault="00DD2CDF" w:rsidP="00DD2CD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bCs/>
                              </w:rPr>
                            </w:pPr>
                            <w:r w:rsidRPr="00DD5C45">
                              <w:rPr>
                                <w:bCs/>
                              </w:rPr>
                              <w:t>Studies evaluating reliability of triage scales</w:t>
                            </w:r>
                          </w:p>
                          <w:p w14:paraId="7E5E2B16" w14:textId="77777777" w:rsidR="00DD2CDF" w:rsidRPr="00DD5C45" w:rsidRDefault="00DD2CDF" w:rsidP="00DD2CD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bCs/>
                              </w:rPr>
                            </w:pPr>
                            <w:r w:rsidRPr="00DD5C45">
                              <w:rPr>
                                <w:bCs/>
                              </w:rPr>
                              <w:t>Studies evaluating performance of scales on real patients triaged in the ED (validity)</w:t>
                            </w:r>
                          </w:p>
                          <w:p w14:paraId="7DA7E379" w14:textId="77777777" w:rsidR="00DD2CDF" w:rsidRPr="00DD5C45" w:rsidRDefault="00DD2CDF" w:rsidP="00DD2CD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bCs/>
                              </w:rPr>
                            </w:pPr>
                            <w:r w:rsidRPr="00DD5C45">
                              <w:rPr>
                                <w:bCs/>
                              </w:rPr>
                              <w:t>Studies evaluating mortality and outcome by triage level (validity)</w:t>
                            </w:r>
                          </w:p>
                          <w:p w14:paraId="2CCE9C28" w14:textId="77777777" w:rsidR="00DD2CDF" w:rsidRPr="00DD5C45" w:rsidRDefault="00DD2CDF" w:rsidP="00DD2CD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bCs/>
                              </w:rPr>
                            </w:pPr>
                            <w:r w:rsidRPr="00DD5C45">
                              <w:rPr>
                                <w:bCs/>
                              </w:rPr>
                              <w:t>Implementation analysis of triage scales</w:t>
                            </w:r>
                          </w:p>
                          <w:p w14:paraId="0D498679" w14:textId="77777777" w:rsidR="00DD2CDF" w:rsidRPr="00DD5C45" w:rsidRDefault="00DD2CDF" w:rsidP="00DD2CD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bCs/>
                              </w:rPr>
                            </w:pPr>
                            <w:r w:rsidRPr="00DD5C45">
                              <w:rPr>
                                <w:bCs/>
                              </w:rPr>
                              <w:t>Both fictitious and real patient scenarios</w:t>
                            </w:r>
                          </w:p>
                          <w:p w14:paraId="58B87E90" w14:textId="77777777" w:rsidR="00DD2CDF" w:rsidRPr="00DD5C45" w:rsidRDefault="00DD2CDF" w:rsidP="00DD2CD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bCs/>
                              </w:rPr>
                            </w:pPr>
                            <w:r w:rsidRPr="00DD5C45">
                              <w:rPr>
                                <w:bCs/>
                              </w:rPr>
                              <w:t>Evaluation of sensitivity/specificity/over/under triage</w:t>
                            </w:r>
                          </w:p>
                          <w:p w14:paraId="38DC3367" w14:textId="77777777" w:rsidR="00DD2CDF" w:rsidRPr="00DD5C45" w:rsidRDefault="00DD2CDF" w:rsidP="00DD2CD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bCs/>
                              </w:rPr>
                            </w:pPr>
                            <w:r w:rsidRPr="00DD5C45">
                              <w:rPr>
                                <w:bCs/>
                              </w:rPr>
                              <w:t>Studies evaluating specific physiologic parameters rather than composite scores</w:t>
                            </w:r>
                          </w:p>
                          <w:p w14:paraId="72ACCF21" w14:textId="77777777" w:rsidR="00DD2CDF" w:rsidRPr="00DD5C45" w:rsidRDefault="00DD2CDF" w:rsidP="00DD2CDF"/>
                          <w:p w14:paraId="6A932796" w14:textId="77777777" w:rsidR="00DD2CDF" w:rsidRPr="00DD5C45" w:rsidRDefault="00DD2CDF" w:rsidP="00DD2CDF">
                            <w:pPr>
                              <w:rPr>
                                <w:b/>
                              </w:rPr>
                            </w:pPr>
                            <w:r w:rsidRPr="00DD5C45">
                              <w:rPr>
                                <w:b/>
                              </w:rPr>
                              <w:t xml:space="preserve">Exclusion criteria: </w:t>
                            </w:r>
                          </w:p>
                          <w:p w14:paraId="2A629669" w14:textId="11A34698" w:rsidR="00DD2CDF" w:rsidRPr="00DD5C45" w:rsidRDefault="0095530A" w:rsidP="00DD2CD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Adult patients</w:t>
                            </w:r>
                            <w:r w:rsidR="00DD2CDF" w:rsidRPr="00DD5C45">
                              <w:rPr>
                                <w:bCs/>
                              </w:rPr>
                              <w:t xml:space="preserve"> (</w:t>
                            </w:r>
                            <w:r>
                              <w:rPr>
                                <w:bCs/>
                              </w:rPr>
                              <w:t>&gt;</w:t>
                            </w:r>
                            <w:r w:rsidR="00E53482">
                              <w:rPr>
                                <w:bCs/>
                              </w:rPr>
                              <w:t>18</w:t>
                            </w:r>
                            <w:bookmarkStart w:id="0" w:name="_GoBack"/>
                            <w:bookmarkEnd w:id="0"/>
                            <w:r w:rsidR="00DD2CDF" w:rsidRPr="00DD5C45">
                              <w:rPr>
                                <w:bCs/>
                              </w:rPr>
                              <w:t xml:space="preserve"> y/o)</w:t>
                            </w:r>
                          </w:p>
                          <w:p w14:paraId="233109B8" w14:textId="77777777" w:rsidR="00DD2CDF" w:rsidRPr="00DD5C45" w:rsidRDefault="00DD2CDF" w:rsidP="00DD2CD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bCs/>
                              </w:rPr>
                            </w:pPr>
                            <w:r w:rsidRPr="00DD5C45">
                              <w:rPr>
                                <w:bCs/>
                              </w:rPr>
                              <w:t>High income countries</w:t>
                            </w:r>
                          </w:p>
                          <w:p w14:paraId="2B4EADF0" w14:textId="77777777" w:rsidR="00DD2CDF" w:rsidRPr="00DD5C45" w:rsidRDefault="00DD2CDF" w:rsidP="00DD2CD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bCs/>
                              </w:rPr>
                            </w:pPr>
                            <w:r w:rsidRPr="00DD5C45">
                              <w:rPr>
                                <w:bCs/>
                              </w:rPr>
                              <w:t>Case studies (N&lt;5)</w:t>
                            </w:r>
                          </w:p>
                          <w:p w14:paraId="04739EB7" w14:textId="77777777" w:rsidR="00DD2CDF" w:rsidRPr="00DD5C45" w:rsidRDefault="00DD2CDF" w:rsidP="00DD2CD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bCs/>
                              </w:rPr>
                            </w:pPr>
                            <w:r w:rsidRPr="00DD5C45">
                              <w:rPr>
                                <w:bCs/>
                              </w:rPr>
                              <w:t>Non English/No Abstract</w:t>
                            </w:r>
                          </w:p>
                          <w:p w14:paraId="629C93BE" w14:textId="77777777" w:rsidR="00DD2CDF" w:rsidRPr="00DD5C45" w:rsidRDefault="00DD2CDF" w:rsidP="00DD2CD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bCs/>
                              </w:rPr>
                            </w:pPr>
                            <w:r w:rsidRPr="00DD5C45">
                              <w:rPr>
                                <w:bCs/>
                              </w:rPr>
                              <w:t>Published prior to January 1, 2000</w:t>
                            </w:r>
                          </w:p>
                          <w:p w14:paraId="2BDCC1E2" w14:textId="77777777" w:rsidR="00DD2CDF" w:rsidRPr="00DD5C45" w:rsidRDefault="00DD2CDF" w:rsidP="00DD2CD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bCs/>
                              </w:rPr>
                            </w:pPr>
                            <w:r w:rsidRPr="00DD5C45">
                              <w:rPr>
                                <w:bCs/>
                              </w:rPr>
                              <w:t>Tools that do not designed to directly affect patient treatment or destination (ie trauma scores)</w:t>
                            </w:r>
                          </w:p>
                          <w:p w14:paraId="4F06B71E" w14:textId="77777777" w:rsidR="00DD2CDF" w:rsidRPr="00DB473B" w:rsidRDefault="00DD2CDF" w:rsidP="00DD2CD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bCs/>
                              </w:rPr>
                            </w:pPr>
                            <w:r w:rsidRPr="00DD5C45">
                              <w:rPr>
                                <w:bCs/>
                              </w:rPr>
                              <w:t>Tools used for specific complaints or diseases (ie pneumonia, respiratory distress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0;margin-top:0;width:469pt;height:280.8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" filled="f" strokecolor="black [3213]" strokeweight="1pt">
                <v:textbox style="mso-fit-shape-to-text:t">
                  <w:txbxContent>
                    <w:p w14:paraId="4DB53803" w14:textId="77777777" w:rsidR="00DD2CDF" w:rsidRPr="00DD5C45" w:rsidRDefault="00DD2CDF" w:rsidP="00DD2CDF">
                      <w:pPr>
                        <w:rPr>
                          <w:b/>
                        </w:rPr>
                      </w:pPr>
                      <w:r w:rsidRPr="00DD5C45">
                        <w:rPr>
                          <w:b/>
                        </w:rPr>
                        <w:t>Inclusion criteria:</w:t>
                      </w:r>
                    </w:p>
                    <w:p w14:paraId="3C32A7DA" w14:textId="77777777" w:rsidR="00DD2CDF" w:rsidRPr="00DD5C45" w:rsidRDefault="00DD2CDF" w:rsidP="00DD2CD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bCs/>
                        </w:rPr>
                      </w:pPr>
                      <w:r w:rsidRPr="00DD5C45">
                        <w:rPr>
                          <w:bCs/>
                        </w:rPr>
                        <w:t>Studies evaluating reliability of triage scales</w:t>
                      </w:r>
                    </w:p>
                    <w:p w14:paraId="7E5E2B16" w14:textId="77777777" w:rsidR="00DD2CDF" w:rsidRPr="00DD5C45" w:rsidRDefault="00DD2CDF" w:rsidP="00DD2CD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bCs/>
                        </w:rPr>
                      </w:pPr>
                      <w:r w:rsidRPr="00DD5C45">
                        <w:rPr>
                          <w:bCs/>
                        </w:rPr>
                        <w:t>Studies evaluating performance of scales on real patients triaged in the ED (validity)</w:t>
                      </w:r>
                    </w:p>
                    <w:p w14:paraId="7DA7E379" w14:textId="77777777" w:rsidR="00DD2CDF" w:rsidRPr="00DD5C45" w:rsidRDefault="00DD2CDF" w:rsidP="00DD2CD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bCs/>
                        </w:rPr>
                      </w:pPr>
                      <w:r w:rsidRPr="00DD5C45">
                        <w:rPr>
                          <w:bCs/>
                        </w:rPr>
                        <w:t>Studies evaluating mortality and outcome by triage level (validity)</w:t>
                      </w:r>
                    </w:p>
                    <w:p w14:paraId="2CCE9C28" w14:textId="77777777" w:rsidR="00DD2CDF" w:rsidRPr="00DD5C45" w:rsidRDefault="00DD2CDF" w:rsidP="00DD2CD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bCs/>
                        </w:rPr>
                      </w:pPr>
                      <w:r w:rsidRPr="00DD5C45">
                        <w:rPr>
                          <w:bCs/>
                        </w:rPr>
                        <w:t>Implementation analysis of triage scales</w:t>
                      </w:r>
                    </w:p>
                    <w:p w14:paraId="0D498679" w14:textId="77777777" w:rsidR="00DD2CDF" w:rsidRPr="00DD5C45" w:rsidRDefault="00DD2CDF" w:rsidP="00DD2CD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bCs/>
                        </w:rPr>
                      </w:pPr>
                      <w:r w:rsidRPr="00DD5C45">
                        <w:rPr>
                          <w:bCs/>
                        </w:rPr>
                        <w:t>Both fictitious and real patient scenarios</w:t>
                      </w:r>
                    </w:p>
                    <w:p w14:paraId="58B87E90" w14:textId="77777777" w:rsidR="00DD2CDF" w:rsidRPr="00DD5C45" w:rsidRDefault="00DD2CDF" w:rsidP="00DD2CD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bCs/>
                        </w:rPr>
                      </w:pPr>
                      <w:r w:rsidRPr="00DD5C45">
                        <w:rPr>
                          <w:bCs/>
                        </w:rPr>
                        <w:t>Evaluation of sensitivity/specificity/over/under triage</w:t>
                      </w:r>
                    </w:p>
                    <w:p w14:paraId="38DC3367" w14:textId="77777777" w:rsidR="00DD2CDF" w:rsidRPr="00DD5C45" w:rsidRDefault="00DD2CDF" w:rsidP="00DD2CD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bCs/>
                        </w:rPr>
                      </w:pPr>
                      <w:r w:rsidRPr="00DD5C45">
                        <w:rPr>
                          <w:bCs/>
                        </w:rPr>
                        <w:t>Studies evaluating specific physiologic parameters rather than composite scores</w:t>
                      </w:r>
                    </w:p>
                    <w:p w14:paraId="72ACCF21" w14:textId="77777777" w:rsidR="00DD2CDF" w:rsidRPr="00DD5C45" w:rsidRDefault="00DD2CDF" w:rsidP="00DD2CDF"/>
                    <w:p w14:paraId="6A932796" w14:textId="77777777" w:rsidR="00DD2CDF" w:rsidRPr="00DD5C45" w:rsidRDefault="00DD2CDF" w:rsidP="00DD2CDF">
                      <w:pPr>
                        <w:rPr>
                          <w:b/>
                        </w:rPr>
                      </w:pPr>
                      <w:r w:rsidRPr="00DD5C45">
                        <w:rPr>
                          <w:b/>
                        </w:rPr>
                        <w:t xml:space="preserve">Exclusion criteria: </w:t>
                      </w:r>
                    </w:p>
                    <w:p w14:paraId="2A629669" w14:textId="11A34698" w:rsidR="00DD2CDF" w:rsidRPr="00DD5C45" w:rsidRDefault="0095530A" w:rsidP="00DD2CD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bCs/>
                        </w:rPr>
                      </w:pPr>
                      <w:r>
                        <w:rPr>
                          <w:bCs/>
                        </w:rPr>
                        <w:t>Adult patients</w:t>
                      </w:r>
                      <w:r w:rsidR="00DD2CDF" w:rsidRPr="00DD5C45">
                        <w:rPr>
                          <w:bCs/>
                        </w:rPr>
                        <w:t xml:space="preserve"> (</w:t>
                      </w:r>
                      <w:r>
                        <w:rPr>
                          <w:bCs/>
                        </w:rPr>
                        <w:t>&gt;</w:t>
                      </w:r>
                      <w:r w:rsidR="00E53482">
                        <w:rPr>
                          <w:bCs/>
                        </w:rPr>
                        <w:t>18</w:t>
                      </w:r>
                      <w:bookmarkStart w:id="1" w:name="_GoBack"/>
                      <w:bookmarkEnd w:id="1"/>
                      <w:r w:rsidR="00DD2CDF" w:rsidRPr="00DD5C45">
                        <w:rPr>
                          <w:bCs/>
                        </w:rPr>
                        <w:t xml:space="preserve"> y/o)</w:t>
                      </w:r>
                    </w:p>
                    <w:p w14:paraId="233109B8" w14:textId="77777777" w:rsidR="00DD2CDF" w:rsidRPr="00DD5C45" w:rsidRDefault="00DD2CDF" w:rsidP="00DD2CD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bCs/>
                        </w:rPr>
                      </w:pPr>
                      <w:r w:rsidRPr="00DD5C45">
                        <w:rPr>
                          <w:bCs/>
                        </w:rPr>
                        <w:t>High income countries</w:t>
                      </w:r>
                    </w:p>
                    <w:p w14:paraId="2B4EADF0" w14:textId="77777777" w:rsidR="00DD2CDF" w:rsidRPr="00DD5C45" w:rsidRDefault="00DD2CDF" w:rsidP="00DD2CD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bCs/>
                        </w:rPr>
                      </w:pPr>
                      <w:r w:rsidRPr="00DD5C45">
                        <w:rPr>
                          <w:bCs/>
                        </w:rPr>
                        <w:t>Case studies (N&lt;5)</w:t>
                      </w:r>
                    </w:p>
                    <w:p w14:paraId="04739EB7" w14:textId="77777777" w:rsidR="00DD2CDF" w:rsidRPr="00DD5C45" w:rsidRDefault="00DD2CDF" w:rsidP="00DD2CD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bCs/>
                        </w:rPr>
                      </w:pPr>
                      <w:r w:rsidRPr="00DD5C45">
                        <w:rPr>
                          <w:bCs/>
                        </w:rPr>
                        <w:t>Non English/No Abstract</w:t>
                      </w:r>
                    </w:p>
                    <w:p w14:paraId="629C93BE" w14:textId="77777777" w:rsidR="00DD2CDF" w:rsidRPr="00DD5C45" w:rsidRDefault="00DD2CDF" w:rsidP="00DD2CD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bCs/>
                        </w:rPr>
                      </w:pPr>
                      <w:r w:rsidRPr="00DD5C45">
                        <w:rPr>
                          <w:bCs/>
                        </w:rPr>
                        <w:t>Published prior to January 1, 2000</w:t>
                      </w:r>
                    </w:p>
                    <w:p w14:paraId="2BDCC1E2" w14:textId="77777777" w:rsidR="00DD2CDF" w:rsidRPr="00DD5C45" w:rsidRDefault="00DD2CDF" w:rsidP="00DD2CD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bCs/>
                        </w:rPr>
                      </w:pPr>
                      <w:r w:rsidRPr="00DD5C45">
                        <w:rPr>
                          <w:bCs/>
                        </w:rPr>
                        <w:t>Tools that do not designed to directly affect patient treatment or destination (ie trauma scores)</w:t>
                      </w:r>
                    </w:p>
                    <w:p w14:paraId="4F06B71E" w14:textId="77777777" w:rsidR="00DD2CDF" w:rsidRPr="00DB473B" w:rsidRDefault="00DD2CDF" w:rsidP="00DD2CD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bCs/>
                        </w:rPr>
                      </w:pPr>
                      <w:r w:rsidRPr="00DD5C45">
                        <w:rPr>
                          <w:bCs/>
                        </w:rPr>
                        <w:t>Tools used for specific complaints or diseases (ie pneumonia, respiratory distress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1F7912C" w14:textId="77777777" w:rsidR="003D59B7" w:rsidRDefault="003D59B7"/>
    <w:sectPr w:rsidR="003D59B7" w:rsidSect="001E31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Yu Mincho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4C679B"/>
    <w:multiLevelType w:val="hybridMultilevel"/>
    <w:tmpl w:val="0ADCE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49592B"/>
    <w:multiLevelType w:val="hybridMultilevel"/>
    <w:tmpl w:val="3DB6B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CDF"/>
    <w:rsid w:val="001E3121"/>
    <w:rsid w:val="0031402C"/>
    <w:rsid w:val="003D59B7"/>
    <w:rsid w:val="003E2002"/>
    <w:rsid w:val="00675EA8"/>
    <w:rsid w:val="006A30D6"/>
    <w:rsid w:val="008410A7"/>
    <w:rsid w:val="008B682C"/>
    <w:rsid w:val="009221A9"/>
    <w:rsid w:val="0095530A"/>
    <w:rsid w:val="0097283E"/>
    <w:rsid w:val="009A2617"/>
    <w:rsid w:val="00B771AB"/>
    <w:rsid w:val="00B937A5"/>
    <w:rsid w:val="00DC45F0"/>
    <w:rsid w:val="00DD2CDF"/>
    <w:rsid w:val="00E215CA"/>
    <w:rsid w:val="00E30D73"/>
    <w:rsid w:val="00E53482"/>
    <w:rsid w:val="00FF6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D7A0A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CD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2CD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D2CDF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CD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2CD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D2CD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7</Characters>
  <Application>Microsoft Macintosh Word</Application>
  <DocSecurity>0</DocSecurity>
  <Lines>1</Lines>
  <Paragraphs>1</Paragraphs>
  <ScaleCrop>false</ScaleCrop>
  <Company>Johns Hopkins School of Medicine</Company>
  <LinksUpToDate>false</LinksUpToDate>
  <CharactersWithSpaces>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Jenson</dc:creator>
  <cp:keywords/>
  <dc:description/>
  <cp:lastModifiedBy>Alex Jenson</cp:lastModifiedBy>
  <cp:revision>3</cp:revision>
  <dcterms:created xsi:type="dcterms:W3CDTF">2016-11-08T18:23:00Z</dcterms:created>
  <dcterms:modified xsi:type="dcterms:W3CDTF">2016-11-08T19:08:00Z</dcterms:modified>
</cp:coreProperties>
</file>